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A6D7D" w14:textId="2296AEE5" w:rsidR="000C64E8" w:rsidRPr="00980209" w:rsidRDefault="000C64E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80209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1D6164AF" w14:textId="44AF61F7" w:rsidR="00E656A8" w:rsidRPr="000C64E8" w:rsidRDefault="000C64E8" w:rsidP="00C91A6F">
      <w:pPr>
        <w:spacing w:line="360" w:lineRule="auto"/>
        <w:jc w:val="both"/>
        <w:rPr>
          <w:rFonts w:ascii="Times New Roman" w:hAnsi="Times New Roman" w:cs="Times New Roman"/>
        </w:rPr>
      </w:pPr>
      <w:r w:rsidRPr="000C64E8">
        <w:rPr>
          <w:rFonts w:ascii="Times New Roman" w:hAnsi="Times New Roman" w:cs="Times New Roman"/>
        </w:rPr>
        <w:t xml:space="preserve">The supplementary figure </w:t>
      </w:r>
      <w:r>
        <w:rPr>
          <w:rFonts w:ascii="Times New Roman" w:hAnsi="Times New Roman" w:cs="Times New Roman"/>
        </w:rPr>
        <w:t xml:space="preserve">below </w:t>
      </w:r>
      <w:r w:rsidR="00C91A6F">
        <w:rPr>
          <w:rFonts w:ascii="Times New Roman" w:hAnsi="Times New Roman" w:cs="Times New Roman"/>
        </w:rPr>
        <w:t xml:space="preserve">illustrates </w:t>
      </w:r>
      <w:r w:rsidRPr="000C64E8">
        <w:rPr>
          <w:rFonts w:ascii="Times New Roman" w:hAnsi="Times New Roman" w:cs="Times New Roman"/>
        </w:rPr>
        <w:t xml:space="preserve">sentence-level neural tracking coefficients across emotions and conditions. </w:t>
      </w:r>
    </w:p>
    <w:p w14:paraId="481DE233" w14:textId="48DB32BE" w:rsidR="00E656A8" w:rsidRPr="000C64E8" w:rsidRDefault="00E656A8">
      <w:pPr>
        <w:rPr>
          <w:rFonts w:ascii="Times New Roman" w:hAnsi="Times New Roman" w:cs="Times New Roman"/>
        </w:rPr>
      </w:pPr>
      <w:r w:rsidRPr="000C64E8">
        <w:rPr>
          <w:rFonts w:ascii="Times New Roman" w:hAnsi="Times New Roman" w:cs="Times New Roman"/>
          <w:noProof/>
        </w:rPr>
        <w:drawing>
          <wp:inline distT="0" distB="0" distL="0" distR="0" wp14:anchorId="26253596" wp14:editId="60524783">
            <wp:extent cx="6085626" cy="3880237"/>
            <wp:effectExtent l="0" t="0" r="0" b="6350"/>
            <wp:docPr id="5121627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9986" cy="3889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E8D25" w14:textId="69D5A888" w:rsidR="00E656A8" w:rsidRPr="00980209" w:rsidRDefault="00E656A8" w:rsidP="000C64E8">
      <w:pPr>
        <w:jc w:val="both"/>
        <w:rPr>
          <w:rFonts w:ascii="Times New Roman" w:hAnsi="Times New Roman" w:cs="Times New Roman"/>
          <w:sz w:val="22"/>
          <w:szCs w:val="22"/>
        </w:rPr>
      </w:pPr>
      <w:r w:rsidRPr="00980209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0C64E8" w:rsidRPr="00980209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C91A6F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0C64E8" w:rsidRPr="00980209">
        <w:rPr>
          <w:rFonts w:ascii="Times New Roman" w:hAnsi="Times New Roman" w:cs="Times New Roman"/>
          <w:sz w:val="22"/>
          <w:szCs w:val="22"/>
        </w:rPr>
        <w:t>. Mean neural tracking coefficients (± SD) for each sentence (1–10) are displayed separately for emotional category (Angry, Happy, Neutral) and presentation context (Blocked, Randomized). Tracking coefficients were computed after single-trial latency alignment. Consistent with the main analyses, tracking is generally stronger in the blocked condition and varies systematically across emotional categories. Error bars reflect variability across participants.</w:t>
      </w:r>
    </w:p>
    <w:sectPr w:rsidR="00E656A8" w:rsidRPr="00980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6A8"/>
    <w:rsid w:val="00095EC5"/>
    <w:rsid w:val="000C64E8"/>
    <w:rsid w:val="00980209"/>
    <w:rsid w:val="00A25928"/>
    <w:rsid w:val="00A4304B"/>
    <w:rsid w:val="00C91A6F"/>
    <w:rsid w:val="00E6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AFDD4"/>
  <w15:chartTrackingRefBased/>
  <w15:docId w15:val="{0A64F75B-CF81-4EB2-9C86-0B447E31D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6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6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6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6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6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6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6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6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6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6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6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6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6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5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6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5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6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56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6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6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anos Lucas, Fernando</dc:creator>
  <cp:keywords/>
  <dc:description/>
  <cp:lastModifiedBy>Llanos Lucas, Fernando</cp:lastModifiedBy>
  <cp:revision>4</cp:revision>
  <dcterms:created xsi:type="dcterms:W3CDTF">2026-02-22T20:29:00Z</dcterms:created>
  <dcterms:modified xsi:type="dcterms:W3CDTF">2026-04-29T02:04:00Z</dcterms:modified>
</cp:coreProperties>
</file>